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06CA1" w14:textId="3C91832A" w:rsidR="00B37996" w:rsidRDefault="00B37996">
      <w:r w:rsidRPr="00B37996">
        <w:rPr>
          <w:noProof/>
        </w:rPr>
        <w:drawing>
          <wp:inline distT="0" distB="0" distL="0" distR="0" wp14:anchorId="3561A4F2" wp14:editId="1C3B16A5">
            <wp:extent cx="5943600" cy="3028950"/>
            <wp:effectExtent l="0" t="0" r="0" b="0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4AB12AEA-BDED-1FD4-BD39-73D039ECDB4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4AB12AEA-BDED-1FD4-BD39-73D039ECDB4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934EC" w14:textId="6EC16918" w:rsidR="00B37996" w:rsidRDefault="00B37996">
      <w:r w:rsidRPr="00E24276">
        <w:rPr>
          <w:b/>
          <w:bCs/>
        </w:rPr>
        <w:t xml:space="preserve">Supplementary Figure </w:t>
      </w:r>
      <w:r w:rsidR="00E24276" w:rsidRPr="00E24276">
        <w:rPr>
          <w:b/>
          <w:bCs/>
        </w:rPr>
        <w:t>S2</w:t>
      </w:r>
      <w:r w:rsidRPr="00E24276">
        <w:rPr>
          <w:b/>
          <w:bCs/>
        </w:rPr>
        <w:t>.</w:t>
      </w:r>
      <w:r>
        <w:t xml:space="preserve"> </w:t>
      </w:r>
      <w:r w:rsidRPr="00B37996">
        <w:t>Manhattan plots of the proportion of additive genetic variance (%) explained by moving windows of 5 adjacent SNPs for milk SCS in Ethiopian dairy cattle. Each dot denotes a window. The red broken line represents 1% of genetic variance.</w:t>
      </w:r>
    </w:p>
    <w:p w14:paraId="41D9F7C9" w14:textId="780A08CB" w:rsidR="00B37996" w:rsidRDefault="00B37996">
      <w:r w:rsidRPr="00B37996">
        <w:rPr>
          <w:noProof/>
        </w:rPr>
        <w:drawing>
          <wp:inline distT="0" distB="0" distL="0" distR="0" wp14:anchorId="34004497" wp14:editId="2E0BC6EC">
            <wp:extent cx="5943600" cy="3064510"/>
            <wp:effectExtent l="0" t="0" r="0" b="2540"/>
            <wp:docPr id="56101309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5DFA9533-0C31-F996-84F5-77BA8F9EBF5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5DFA9533-0C31-F996-84F5-77BA8F9EBF5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551DD" w14:textId="240C69B1" w:rsidR="00B37996" w:rsidRPr="00B37996" w:rsidRDefault="00B37996" w:rsidP="00B37996">
      <w:r w:rsidRPr="00E24276">
        <w:rPr>
          <w:b/>
          <w:bCs/>
        </w:rPr>
        <w:t xml:space="preserve">Supplementary Figure </w:t>
      </w:r>
      <w:r w:rsidR="00B06F07">
        <w:rPr>
          <w:b/>
          <w:bCs/>
        </w:rPr>
        <w:t>S</w:t>
      </w:r>
      <w:r w:rsidR="00E24276" w:rsidRPr="00E24276">
        <w:rPr>
          <w:b/>
          <w:bCs/>
        </w:rPr>
        <w:t>3</w:t>
      </w:r>
      <w:r w:rsidRPr="00E24276">
        <w:rPr>
          <w:b/>
          <w:bCs/>
        </w:rPr>
        <w:t>.</w:t>
      </w:r>
      <w:r>
        <w:t xml:space="preserve"> </w:t>
      </w:r>
      <w:r w:rsidRPr="00B37996">
        <w:t xml:space="preserve">Manhattan plots of the proportion of additive genetic variance (%) explained by moving windows of 10 adjacent SNPs for milk SCS in Ethiopian dairy cattle. Each dot denotes a window. The red broken line represents 1% of genetic variance. </w:t>
      </w:r>
    </w:p>
    <w:p w14:paraId="6C6E5538" w14:textId="77777777" w:rsidR="00B37996" w:rsidRDefault="00B37996"/>
    <w:p w14:paraId="1F2E9F33" w14:textId="0B3F7170" w:rsidR="00B37996" w:rsidRDefault="00B37996" w:rsidP="00B37996">
      <w:r w:rsidRPr="00B37996">
        <w:rPr>
          <w:noProof/>
        </w:rPr>
        <w:lastRenderedPageBreak/>
        <w:drawing>
          <wp:inline distT="0" distB="0" distL="0" distR="0" wp14:anchorId="4908AF73" wp14:editId="47DC8999">
            <wp:extent cx="5943600" cy="2928620"/>
            <wp:effectExtent l="0" t="0" r="0" b="5080"/>
            <wp:docPr id="511926507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E58BEFBF-8FC1-54B6-69E5-3F2BA673D55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E58BEFBF-8FC1-54B6-69E5-3F2BA673D55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7996">
        <w:rPr>
          <w:rFonts w:ascii="Times New Roman" w:eastAsia="ComputerModern-Regular" w:hAnsi="Times New Roman" w:cstheme="majorBidi"/>
          <w:color w:val="000000"/>
          <w:kern w:val="0"/>
          <w:sz w:val="36"/>
          <w:szCs w:val="36"/>
          <w14:ligatures w14:val="none"/>
        </w:rPr>
        <w:t xml:space="preserve"> </w:t>
      </w:r>
      <w:r w:rsidRPr="00E24276">
        <w:rPr>
          <w:b/>
          <w:bCs/>
        </w:rPr>
        <w:t xml:space="preserve">Supplementary Figure </w:t>
      </w:r>
      <w:r w:rsidR="00B06F07">
        <w:rPr>
          <w:b/>
          <w:bCs/>
        </w:rPr>
        <w:t>S</w:t>
      </w:r>
      <w:r w:rsidR="00E24276" w:rsidRPr="00E24276">
        <w:rPr>
          <w:b/>
          <w:bCs/>
        </w:rPr>
        <w:t>4</w:t>
      </w:r>
      <w:r w:rsidRPr="00E24276">
        <w:rPr>
          <w:b/>
          <w:bCs/>
        </w:rPr>
        <w:t>.</w:t>
      </w:r>
      <w:r>
        <w:t xml:space="preserve"> </w:t>
      </w:r>
      <w:r w:rsidRPr="00B37996">
        <w:t xml:space="preserve">Manhattan plots of the proportion of additive genetic variance (%) explained by moving windows of 15 adjacent SNPs for milk SCS in Ethiopian dairy cattle. Each dot denotes a window. The red broken line represents 1% of genetic variance. </w:t>
      </w:r>
    </w:p>
    <w:p w14:paraId="3919810D" w14:textId="1BEF89C4" w:rsidR="00AD5838" w:rsidRPr="00AD5838" w:rsidRDefault="00AD5838" w:rsidP="00AD5838">
      <w:r w:rsidRPr="00AD5838">
        <w:rPr>
          <w:noProof/>
        </w:rPr>
        <w:drawing>
          <wp:inline distT="0" distB="0" distL="0" distR="0" wp14:anchorId="777AFA0D" wp14:editId="77FBAF95">
            <wp:extent cx="5943600" cy="2628265"/>
            <wp:effectExtent l="0" t="0" r="0" b="635"/>
            <wp:docPr id="1249177133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45C6194B-07F1-67CD-22A7-42A420112C5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45C6194B-07F1-67CD-22A7-42A420112C5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5838">
        <w:rPr>
          <w:rFonts w:eastAsia="ComputerModern-Regular"/>
          <w:color w:val="000000"/>
          <w:sz w:val="36"/>
          <w:szCs w:val="36"/>
        </w:rPr>
        <w:t xml:space="preserve"> </w:t>
      </w:r>
      <w:r w:rsidRPr="00E24276">
        <w:rPr>
          <w:b/>
          <w:bCs/>
        </w:rPr>
        <w:t xml:space="preserve">Supplementary Figure </w:t>
      </w:r>
      <w:r w:rsidR="00B06F07">
        <w:rPr>
          <w:b/>
          <w:bCs/>
        </w:rPr>
        <w:t>S</w:t>
      </w:r>
      <w:r w:rsidR="00E24276" w:rsidRPr="00E24276">
        <w:rPr>
          <w:b/>
          <w:bCs/>
        </w:rPr>
        <w:t>5</w:t>
      </w:r>
      <w:r w:rsidRPr="00E24276">
        <w:rPr>
          <w:b/>
          <w:bCs/>
        </w:rPr>
        <w:t>.</w:t>
      </w:r>
      <w:r>
        <w:t xml:space="preserve"> </w:t>
      </w:r>
      <w:r w:rsidRPr="00AD5838">
        <w:t xml:space="preserve">Manhattan plots of the proportion of additive genetic variance (%) explained by moving windows of 30 adjacent SNPs for milk SCS in Ethiopian dairy cattle. Each dot denotes a window. The red broken line represents 1% of genetic variance. </w:t>
      </w:r>
    </w:p>
    <w:p w14:paraId="21C47AF1" w14:textId="4F84E0E5" w:rsidR="00AD5838" w:rsidRPr="00AD5838" w:rsidRDefault="00AD5838" w:rsidP="00AD5838">
      <w:r w:rsidRPr="00AD5838">
        <w:rPr>
          <w:noProof/>
        </w:rPr>
        <w:lastRenderedPageBreak/>
        <w:drawing>
          <wp:inline distT="0" distB="0" distL="0" distR="0" wp14:anchorId="32D1F86F" wp14:editId="35223A10">
            <wp:extent cx="5943600" cy="2618105"/>
            <wp:effectExtent l="0" t="0" r="0" b="0"/>
            <wp:docPr id="1015879083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04E840C2-CE30-64F8-67B5-13035CE1027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04E840C2-CE30-64F8-67B5-13035CE1027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5838">
        <w:rPr>
          <w:rFonts w:eastAsia="ComputerModern-Regular"/>
          <w:color w:val="000000"/>
          <w:sz w:val="36"/>
          <w:szCs w:val="36"/>
        </w:rPr>
        <w:t xml:space="preserve"> </w:t>
      </w:r>
      <w:r w:rsidRPr="00E24276">
        <w:rPr>
          <w:b/>
          <w:bCs/>
        </w:rPr>
        <w:t xml:space="preserve">Supplementary Figure </w:t>
      </w:r>
      <w:r w:rsidR="00B06F07">
        <w:rPr>
          <w:b/>
          <w:bCs/>
        </w:rPr>
        <w:t>S</w:t>
      </w:r>
      <w:r w:rsidR="00E24276" w:rsidRPr="00E24276">
        <w:rPr>
          <w:b/>
          <w:bCs/>
        </w:rPr>
        <w:t>6</w:t>
      </w:r>
      <w:r w:rsidRPr="00E24276">
        <w:rPr>
          <w:b/>
          <w:bCs/>
        </w:rPr>
        <w:t>.</w:t>
      </w:r>
      <w:r>
        <w:t xml:space="preserve"> </w:t>
      </w:r>
      <w:r w:rsidRPr="00AD5838">
        <w:t xml:space="preserve">Manhattan plots of the proportion of additive genetic variance (%) explained by moving windows of 50 adjacent SNPs for milk SCS in Ethiopian dairy cattle. Each dot denotes a window. The red broken line represents 1% of genetic variance. </w:t>
      </w:r>
    </w:p>
    <w:p w14:paraId="12E05B96" w14:textId="09AD396F" w:rsidR="00AD5838" w:rsidRPr="00B37996" w:rsidRDefault="00AD5838" w:rsidP="00B37996"/>
    <w:p w14:paraId="15A68FFD" w14:textId="5A9E2006" w:rsidR="00B37996" w:rsidRDefault="00B37996"/>
    <w:sectPr w:rsidR="00B3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96"/>
    <w:rsid w:val="001F4153"/>
    <w:rsid w:val="00346144"/>
    <w:rsid w:val="00594A96"/>
    <w:rsid w:val="00646170"/>
    <w:rsid w:val="00776692"/>
    <w:rsid w:val="008007FB"/>
    <w:rsid w:val="008375FB"/>
    <w:rsid w:val="009700D9"/>
    <w:rsid w:val="00AD5838"/>
    <w:rsid w:val="00B06F07"/>
    <w:rsid w:val="00B37996"/>
    <w:rsid w:val="00D20864"/>
    <w:rsid w:val="00D770E6"/>
    <w:rsid w:val="00E24276"/>
    <w:rsid w:val="00F5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F99E5"/>
  <w15:chartTrackingRefBased/>
  <w15:docId w15:val="{6A4981BB-625F-494B-B9B9-E685FADB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E242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6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10-21T03:04:00Z</dcterms:created>
  <dcterms:modified xsi:type="dcterms:W3CDTF">2025-10-21T03:04:00Z</dcterms:modified>
</cp:coreProperties>
</file>